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0BB26" w14:textId="77777777" w:rsidR="00136A56" w:rsidRDefault="00136A56" w:rsidP="00136A5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t>Multimedia Appendix 2: Article Tables</w:t>
      </w:r>
    </w:p>
    <w:p w14:paraId="23A87207" w14:textId="77777777" w:rsidR="00136A56" w:rsidRPr="00AD1CE7" w:rsidRDefault="00136A56" w:rsidP="00136A5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33"/>
        <w:gridCol w:w="964"/>
        <w:gridCol w:w="872"/>
        <w:gridCol w:w="928"/>
        <w:gridCol w:w="1149"/>
        <w:gridCol w:w="1195"/>
        <w:gridCol w:w="1131"/>
        <w:gridCol w:w="1038"/>
        <w:gridCol w:w="1140"/>
      </w:tblGrid>
      <w:tr w:rsidR="00136A56" w:rsidRPr="00AD1CE7" w14:paraId="2B7AB83E" w14:textId="77777777" w:rsidTr="008E3CCC">
        <w:trPr>
          <w:trHeight w:val="107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B4C7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217F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7EFF818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2B1812F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C9D8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7453C09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079C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2F1CE38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347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A5B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284E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2016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3DABEA5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9C81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348D4AC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713EEDF7" w14:textId="77777777" w:rsidTr="008E3CCC">
        <w:trPr>
          <w:trHeight w:val="152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F75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Christmas, 2014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FB61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To assess the most common events leading to RT* in trauma patient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AA43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CR* of ICU* RT’s from 2004 to 2008 at an 874 bed Level I trauma center; utilized the trauma registry for data collection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D3D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158 Pts* reviewed</w:t>
            </w:r>
          </w:p>
          <w:p w14:paraId="4BCD63E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E606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874 bed Level I trauma center</w:t>
            </w:r>
          </w:p>
          <w:p w14:paraId="0843FE7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51E6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nclusion:</w:t>
            </w:r>
          </w:p>
          <w:p w14:paraId="14EC17B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nitial admission to the ICU required</w:t>
            </w:r>
          </w:p>
          <w:p w14:paraId="4057314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9800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xclusion:</w:t>
            </w:r>
          </w:p>
          <w:p w14:paraId="4381583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RT after planned surgical procedure</w:t>
            </w:r>
          </w:p>
          <w:p w14:paraId="542247D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-Pts not surviving initial ICU </w:t>
            </w: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mission</w:t>
            </w:r>
          </w:p>
          <w:p w14:paraId="422BDC3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68F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ICU LOS*</w:t>
            </w:r>
          </w:p>
          <w:p w14:paraId="1C43F26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Injuries</w:t>
            </w:r>
          </w:p>
          <w:p w14:paraId="75B5FF2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-TBI**</w:t>
            </w:r>
          </w:p>
          <w:p w14:paraId="620A506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-Rib fractures</w:t>
            </w:r>
          </w:p>
          <w:p w14:paraId="40BCA77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-pulmonary contusion</w:t>
            </w:r>
          </w:p>
          <w:p w14:paraId="207049D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E2C0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Injury severity</w:t>
            </w:r>
          </w:p>
          <w:p w14:paraId="167CD23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emographics</w:t>
            </w:r>
          </w:p>
          <w:p w14:paraId="4D99DD4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Interventions</w:t>
            </w:r>
          </w:p>
          <w:p w14:paraId="22CBB1D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2109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son for RT:</w:t>
            </w:r>
          </w:p>
          <w:p w14:paraId="61F282D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Cardiac</w:t>
            </w:r>
          </w:p>
          <w:p w14:paraId="2F93194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Respiratory</w:t>
            </w:r>
          </w:p>
          <w:p w14:paraId="393C723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Neurologic</w:t>
            </w:r>
          </w:p>
          <w:p w14:paraId="5EF7344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E32E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quired intubations on RT</w:t>
            </w:r>
          </w:p>
          <w:p w14:paraId="6C13CC5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217B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3BA3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158 RT’s (3.2%):</w:t>
            </w:r>
          </w:p>
          <w:p w14:paraId="052CA74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Respiratory failure 48%</w:t>
            </w:r>
          </w:p>
          <w:p w14:paraId="1D1B197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Cardiac 16%</w:t>
            </w:r>
          </w:p>
          <w:p w14:paraId="33AC40D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Neurologic 13%</w:t>
            </w:r>
          </w:p>
          <w:p w14:paraId="72417AA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ost common injuries:</w:t>
            </w:r>
          </w:p>
          <w:p w14:paraId="550B827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TBI 32%</w:t>
            </w:r>
          </w:p>
          <w:p w14:paraId="35988D0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Rib fractures 30%</w:t>
            </w:r>
          </w:p>
          <w:p w14:paraId="3868480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ulmonary contusions 20%</w:t>
            </w:r>
          </w:p>
          <w:p w14:paraId="139FE44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nitial ICU LOS 6.6+-8 days</w:t>
            </w:r>
          </w:p>
          <w:p w14:paraId="78051FF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Ventilator days 4.4+-7.7 days</w:t>
            </w:r>
          </w:p>
          <w:p w14:paraId="77A7BB4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Out of ICU time before RT 5.5+-6.3 days</w:t>
            </w:r>
          </w:p>
          <w:p w14:paraId="78C801A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Intubations on RT 49pts (31%)</w:t>
            </w:r>
          </w:p>
          <w:p w14:paraId="2BF38D4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RT incurred additional ICU -LOS of 8+-8.5 days</w:t>
            </w:r>
          </w:p>
          <w:p w14:paraId="397FA62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-Ventilator days 5.2+-7.5 </w:t>
            </w:r>
          </w:p>
          <w:p w14:paraId="7115D2F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Mortality after RT 10%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B8C1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trospective review</w:t>
            </w:r>
          </w:p>
          <w:p w14:paraId="064B703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D61B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ion of pts requiring RT</w:t>
            </w:r>
          </w:p>
          <w:p w14:paraId="5D3ACB5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7162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ion of patient diagnosis</w:t>
            </w:r>
          </w:p>
          <w:p w14:paraId="463AB32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8EF0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ion of intervention following RT</w:t>
            </w:r>
          </w:p>
          <w:p w14:paraId="6CF7FC3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94E90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CFC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spiratory compromise leading cause of RT</w:t>
            </w:r>
          </w:p>
          <w:p w14:paraId="1F1E441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27A42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TBI pts most vulnerable</w:t>
            </w:r>
          </w:p>
          <w:p w14:paraId="76D0B4D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7A6E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Pulmonary hygiene  practice out of the ICU is beneficial</w:t>
            </w:r>
          </w:p>
          <w:p w14:paraId="038AC84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3330B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T is costly</w:t>
            </w:r>
          </w:p>
          <w:p w14:paraId="0CE21C7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B4F5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T increases patient mortality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04A8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VII, expert opinion</w:t>
            </w:r>
          </w:p>
          <w:p w14:paraId="45C6CE5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E5CDA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Trauma population, identifies injuries most at risk</w:t>
            </w:r>
          </w:p>
          <w:p w14:paraId="690F131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B9B8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One center review</w:t>
            </w:r>
          </w:p>
          <w:p w14:paraId="0F6ADC9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9D766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Applicability: Project to be performed on surgical critical care and trauma population.  Will be performing study in this center. </w:t>
            </w:r>
          </w:p>
          <w:p w14:paraId="60D5482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3C1418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</w:t>
      </w:r>
      <w:r w:rsidRPr="00AD1CE7">
        <w:rPr>
          <w:rFonts w:ascii="Times New Roman" w:hAnsi="Times New Roman" w:cs="Times New Roman"/>
          <w:sz w:val="24"/>
          <w:szCs w:val="24"/>
        </w:rPr>
        <w:t>: RT- Return Transfer, RCR- Retrospective Chart Review, ICU- Intensive Care Unit, Pts- patients, LOS- Length of stay, TBI- Traumatic Brain Injury</w:t>
      </w:r>
    </w:p>
    <w:p w14:paraId="19DB9DD6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910"/>
        <w:gridCol w:w="1308"/>
        <w:gridCol w:w="1053"/>
        <w:gridCol w:w="915"/>
        <w:gridCol w:w="1042"/>
        <w:gridCol w:w="1339"/>
        <w:gridCol w:w="947"/>
        <w:gridCol w:w="1106"/>
        <w:gridCol w:w="1276"/>
      </w:tblGrid>
      <w:tr w:rsidR="00136A56" w:rsidRPr="00AD1CE7" w14:paraId="1D668544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2C84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AF63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6995217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193242A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4BC4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5A27593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75F8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7438031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ACB9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2C7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0905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D716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79937D0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E1A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304D37E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0B32870D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34E3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Downey, 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0C3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n attempt to summarize the strengths and weaknesses of the early warning score for patients and staff; the aim is to address the gap in the literature to guide improvements for the optimization of patient saf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C6B7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ystematic Review and Narrative synthe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3E4B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dult patients for which VS were collected</w:t>
            </w:r>
          </w:p>
          <w:p w14:paraId="6FB904B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F68C9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232 studies met inclusion crit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D3C6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ion of strengths and limitations of the early warning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3EFD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arly warning score has good predictive value</w:t>
            </w:r>
          </w:p>
          <w:p w14:paraId="5B943D6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048AC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n intermittent assessment—limiting its assessment ability</w:t>
            </w:r>
          </w:p>
          <w:p w14:paraId="064C155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C3EF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793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825 papers identified in search</w:t>
            </w:r>
          </w:p>
          <w:p w14:paraId="2FA13E3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DDAA8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232 papers met inclusion criteria</w:t>
            </w:r>
          </w:p>
          <w:p w14:paraId="6DE3433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5CCA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Good predictive value</w:t>
            </w:r>
          </w:p>
          <w:p w14:paraId="07D9D7E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C5E3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Better in some patient populations than oth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E8C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I</w:t>
            </w:r>
          </w:p>
          <w:p w14:paraId="72AB0BD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F20B4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 Systematic review, looked at many studies and synthesized the data</w:t>
            </w:r>
          </w:p>
          <w:p w14:paraId="2EA66F7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0FF51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Broad search criteria was used in the literature review; not all the studies used were level I evidence</w:t>
            </w:r>
          </w:p>
          <w:p w14:paraId="79393AC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1E26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Applicability:  Excellent review of the score for project, articles reviewed provided additional </w:t>
            </w: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ources for review. </w:t>
            </w:r>
          </w:p>
          <w:p w14:paraId="2EA8578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73A942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:</w:t>
      </w:r>
      <w:r w:rsidRPr="00AD1CE7">
        <w:rPr>
          <w:rFonts w:ascii="Times New Roman" w:hAnsi="Times New Roman" w:cs="Times New Roman"/>
          <w:sz w:val="24"/>
          <w:szCs w:val="24"/>
        </w:rPr>
        <w:t xml:space="preserve"> VS- Vital Signs</w:t>
      </w:r>
    </w:p>
    <w:p w14:paraId="6C3110E8" w14:textId="77777777" w:rsidR="00136A56" w:rsidRDefault="00136A56" w:rsidP="00136A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860"/>
        <w:gridCol w:w="1044"/>
        <w:gridCol w:w="931"/>
        <w:gridCol w:w="963"/>
        <w:gridCol w:w="1269"/>
        <w:gridCol w:w="1299"/>
        <w:gridCol w:w="1064"/>
        <w:gridCol w:w="1228"/>
        <w:gridCol w:w="1238"/>
      </w:tblGrid>
      <w:tr w:rsidR="00136A56" w:rsidRPr="00AD1CE7" w14:paraId="7EBBC088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27C8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F542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405D311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52312B0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C860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69BFB11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A59D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1455385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F341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A2C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DA1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9C10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70AF227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A829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3901378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40855D68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0BB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Fakhry</w:t>
            </w:r>
            <w:proofErr w:type="spellEnd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CD52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view ICU BB*</w:t>
            </w:r>
          </w:p>
          <w:p w14:paraId="46DB342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6CB25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Define ICU discharge variables predictive of B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22B8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CR*</w:t>
            </w:r>
          </w:p>
          <w:p w14:paraId="114C291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2265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Data collected: 11/18/04 to 9/1/09</w:t>
            </w:r>
          </w:p>
          <w:p w14:paraId="661675A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AD816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view of trauma registry</w:t>
            </w:r>
          </w:p>
          <w:p w14:paraId="4949590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E945E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ll BB reviewed by two trauma surge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A5E2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88 pts* BB to ICU</w:t>
            </w:r>
          </w:p>
          <w:p w14:paraId="096B6F8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75% male</w:t>
            </w:r>
          </w:p>
          <w:p w14:paraId="79A1D0E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25% female</w:t>
            </w:r>
          </w:p>
          <w:p w14:paraId="4FD7FF5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C7DB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ge 15 years and older</w:t>
            </w:r>
          </w:p>
          <w:p w14:paraId="591F6A4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3E459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xcluded: -Return to ICU after planned surgery</w:t>
            </w:r>
          </w:p>
          <w:p w14:paraId="60FFC8F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eath or BB 7 days or more from transfer</w:t>
            </w:r>
          </w:p>
          <w:p w14:paraId="4FCD2D7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NR* 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59BC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ts returning to ICU or death within 7 days of discharge</w:t>
            </w:r>
          </w:p>
          <w:p w14:paraId="2846C71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ts gender</w:t>
            </w:r>
          </w:p>
          <w:p w14:paraId="3E50790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ischarge timing- day versus night shift</w:t>
            </w:r>
          </w:p>
          <w:p w14:paraId="303EBEF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Comorbidities</w:t>
            </w:r>
          </w:p>
          <w:p w14:paraId="72307B3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Age</w:t>
            </w:r>
          </w:p>
          <w:p w14:paraId="48F2FDD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Severity of injury</w:t>
            </w:r>
          </w:p>
          <w:p w14:paraId="2D01D2E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432D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1971 pts admitted to ICU and discharged alive</w:t>
            </w:r>
          </w:p>
          <w:p w14:paraId="4E2057C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41AB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162 (8.2%) BB ICU or died after transfer</w:t>
            </w:r>
          </w:p>
          <w:p w14:paraId="691121B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7376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AS Version 9.2</w:t>
            </w:r>
          </w:p>
          <w:p w14:paraId="3425670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EE2DA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Descriptive statistics calculated for:</w:t>
            </w:r>
          </w:p>
          <w:p w14:paraId="6159CBF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redictor variables</w:t>
            </w:r>
          </w:p>
          <w:p w14:paraId="4CF27EF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ays to BB</w:t>
            </w:r>
          </w:p>
          <w:p w14:paraId="0DFDF1C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E2B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4.8% BB rate</w:t>
            </w:r>
          </w:p>
          <w:p w14:paraId="2ED29A5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19.3% of BB associated with mortality</w:t>
            </w:r>
          </w:p>
          <w:p w14:paraId="6078912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4E42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ongest predictors of BB:</w:t>
            </w:r>
          </w:p>
          <w:p w14:paraId="1590757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Male</w:t>
            </w:r>
          </w:p>
          <w:p w14:paraId="61F842C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GCS* &lt;9</w:t>
            </w:r>
          </w:p>
          <w:p w14:paraId="0C25DA1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High FiO2*</w:t>
            </w:r>
          </w:p>
          <w:p w14:paraId="232CF82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ay shift discharge</w:t>
            </w:r>
          </w:p>
          <w:p w14:paraId="0F39C34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1 or &gt; comorbidities</w:t>
            </w:r>
          </w:p>
          <w:p w14:paraId="3605F22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-Increased heart rate </w:t>
            </w:r>
          </w:p>
          <w:p w14:paraId="1D26CCA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(p &lt;0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7103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VII</w:t>
            </w:r>
          </w:p>
          <w:p w14:paraId="7C86FCF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A3F6B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 Evaluated many assessment criteria for reason for BB</w:t>
            </w:r>
          </w:p>
          <w:p w14:paraId="6A3D642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37646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Review of one facility only; need a multi-institutional study for validation</w:t>
            </w:r>
          </w:p>
          <w:p w14:paraId="7813035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4884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pplicability: Looks at trauma population</w:t>
            </w:r>
          </w:p>
          <w:p w14:paraId="6D9D244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5D3FD0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AD1CE7">
        <w:rPr>
          <w:rFonts w:ascii="Times New Roman" w:hAnsi="Times New Roman" w:cs="Times New Roman"/>
          <w:sz w:val="24"/>
          <w:szCs w:val="24"/>
        </w:rPr>
        <w:t xml:space="preserve"> ICU- Intensive care unit, BB- </w:t>
      </w:r>
      <w:proofErr w:type="spellStart"/>
      <w:r w:rsidRPr="00AD1CE7">
        <w:rPr>
          <w:rFonts w:ascii="Times New Roman" w:hAnsi="Times New Roman" w:cs="Times New Roman"/>
          <w:sz w:val="24"/>
          <w:szCs w:val="24"/>
        </w:rPr>
        <w:t>Bouncebacks</w:t>
      </w:r>
      <w:proofErr w:type="spellEnd"/>
      <w:r w:rsidRPr="00AD1CE7">
        <w:rPr>
          <w:rFonts w:ascii="Times New Roman" w:hAnsi="Times New Roman" w:cs="Times New Roman"/>
          <w:sz w:val="24"/>
          <w:szCs w:val="24"/>
        </w:rPr>
        <w:t>, RCR- Retrospective Chart Review, pts- patients, GCS- Glasgow Coma Scale, FiO2- Fractional inspiration of Oxygen, DNR- Do Not Resuscitate, ISS- Injury Severity Score</w:t>
      </w:r>
    </w:p>
    <w:p w14:paraId="2F65F105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DC1A37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E6A22C" w14:textId="77777777" w:rsidR="00136A56" w:rsidRDefault="00136A56" w:rsidP="00136A56">
      <w: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827"/>
        <w:gridCol w:w="1098"/>
        <w:gridCol w:w="1060"/>
        <w:gridCol w:w="972"/>
        <w:gridCol w:w="1118"/>
        <w:gridCol w:w="1244"/>
        <w:gridCol w:w="953"/>
        <w:gridCol w:w="1312"/>
        <w:gridCol w:w="1312"/>
      </w:tblGrid>
      <w:tr w:rsidR="00136A56" w:rsidRPr="00AD1CE7" w14:paraId="65C596CE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844E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93B3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3851CE9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356FBC1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EB50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6FC30FF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7D1A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43425DD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C69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A90D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010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7E02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7E50037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27B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34380FD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67B9000E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750E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Hosein</w:t>
            </w:r>
            <w:proofErr w:type="spellEnd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76F4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ion of the developed risk stratification tools and their ability to predict adverse outcomes for patients discharged from the ICU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3F97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  <w:p w14:paraId="30E51BF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E001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Database review of the literature</w:t>
            </w:r>
          </w:p>
          <w:p w14:paraId="7706186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3A53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Cohort studies selected that described derivation, validation or clinical impact of tools for predicting medical emergency team activation, ICU readmission or mortality following patient discharg</w:t>
            </w: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 from the ICU</w:t>
            </w:r>
          </w:p>
          <w:p w14:paraId="1B4577C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Data extracted on study design, setting, population, sample size, tool, and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02C5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ies including: Adult patients discharged from the ICU</w:t>
            </w:r>
          </w:p>
          <w:p w14:paraId="2E81B76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6EF2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edical Surgical ICU</w:t>
            </w:r>
          </w:p>
          <w:p w14:paraId="24F145C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0E5C8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745,187 patients included</w:t>
            </w:r>
          </w:p>
          <w:p w14:paraId="5D0159B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BF98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ge range 57-6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FA7E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CU Readmission</w:t>
            </w:r>
          </w:p>
          <w:p w14:paraId="26D8FAD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B233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Post ICU mortality</w:t>
            </w:r>
          </w:p>
          <w:p w14:paraId="4523593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22513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ion of risk assessment tool to predict ICU read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B58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CU readmission 2.1-8.3% among studies</w:t>
            </w:r>
          </w:p>
          <w:p w14:paraId="58A8D02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5E0D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EE02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9926 articles found in initial search</w:t>
            </w:r>
          </w:p>
          <w:p w14:paraId="19795E4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21BEA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ith exclusion criteria applied 8 articles were included in the systematic review</w:t>
            </w:r>
          </w:p>
          <w:p w14:paraId="099BDAB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38F3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9921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8 risk stratification tools evaluated</w:t>
            </w:r>
          </w:p>
          <w:p w14:paraId="61A71C4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F5B7E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imited comparative</w:t>
            </w:r>
          </w:p>
          <w:p w14:paraId="079CCB0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2652B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Further evaluation of existing tools effects on care is required prior to clinical implem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F272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I</w:t>
            </w:r>
          </w:p>
          <w:p w14:paraId="73CD7DE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64AB8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 Systematic review, highest level of evidence</w:t>
            </w:r>
          </w:p>
          <w:p w14:paraId="0A14A64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3B6B3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 Only eight of the 9000+studies found were reviewed in this case</w:t>
            </w:r>
          </w:p>
          <w:p w14:paraId="638C5DF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FDAFC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Applicability: This study reviews the risk stratification tools being examined for implementation in this DNP project. </w:t>
            </w:r>
          </w:p>
          <w:p w14:paraId="114D90C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441564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AD1CE7">
        <w:rPr>
          <w:rFonts w:ascii="Times New Roman" w:hAnsi="Times New Roman" w:cs="Times New Roman"/>
          <w:sz w:val="24"/>
          <w:szCs w:val="24"/>
        </w:rPr>
        <w:t>: ICU- Intensive Care Unit</w:t>
      </w:r>
    </w:p>
    <w:p w14:paraId="31F58448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837"/>
        <w:gridCol w:w="1274"/>
        <w:gridCol w:w="1191"/>
        <w:gridCol w:w="1073"/>
        <w:gridCol w:w="974"/>
        <w:gridCol w:w="1260"/>
        <w:gridCol w:w="1191"/>
        <w:gridCol w:w="895"/>
        <w:gridCol w:w="1201"/>
      </w:tblGrid>
      <w:tr w:rsidR="00136A56" w:rsidRPr="00AD1CE7" w14:paraId="5A4CDA16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087A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13F8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12ADFAE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37801F6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0987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4E24F67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06E7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406B151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D40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6944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B7D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A97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6FFE668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073B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45549E6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2E222C87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7589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Johns,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E16C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To examine characteristics, risk factors, and outcomes of trauma patients with and without ICU read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E70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trospective and descriptive study</w:t>
            </w:r>
          </w:p>
          <w:p w14:paraId="2B0A7CC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2204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Chart review of patients returning to the ICU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4E4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637 bed academic medical center</w:t>
            </w:r>
          </w:p>
          <w:p w14:paraId="41302D9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Level 1 trauma center</w:t>
            </w:r>
          </w:p>
          <w:p w14:paraId="7051DE2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80 adult ICU beds</w:t>
            </w:r>
          </w:p>
          <w:p w14:paraId="0FC5933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AE167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Trauma patients</w:t>
            </w:r>
          </w:p>
          <w:p w14:paraId="16A10A3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69.3% male</w:t>
            </w:r>
          </w:p>
          <w:p w14:paraId="3B115C7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67.6% white</w:t>
            </w:r>
          </w:p>
          <w:p w14:paraId="2414E01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64.2% admitted from ED*</w:t>
            </w:r>
          </w:p>
          <w:p w14:paraId="4FE618F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59900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Inclusion: </w:t>
            </w:r>
          </w:p>
          <w:p w14:paraId="0BF8436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atient admitted with primary trauma diagnosis</w:t>
            </w:r>
          </w:p>
          <w:p w14:paraId="4E3D8EF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Admit 6/1/07 – 5/31/12</w:t>
            </w:r>
          </w:p>
          <w:p w14:paraId="2AA38D4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70937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  <w:p w14:paraId="7CD5596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Comfort care or DNR*</w:t>
            </w:r>
          </w:p>
          <w:p w14:paraId="1FD387D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/c* from the ICU to a location where ICU readmission not possible</w:t>
            </w:r>
          </w:p>
          <w:p w14:paraId="110FA25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Age &lt;18 years</w:t>
            </w:r>
          </w:p>
          <w:p w14:paraId="1FD2DB6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Initial ICU stay &lt;4 hours</w:t>
            </w:r>
          </w:p>
          <w:p w14:paraId="7737364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Organ donor</w:t>
            </w:r>
          </w:p>
          <w:p w14:paraId="1C29854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Burn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9CB1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Patients readmitted to ICU</w:t>
            </w:r>
          </w:p>
          <w:p w14:paraId="4720AE8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atients not readmitted to IC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38EF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900 trauma patients evaluated</w:t>
            </w:r>
          </w:p>
          <w:p w14:paraId="0E20562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707 blunt injuries</w:t>
            </w:r>
          </w:p>
          <w:p w14:paraId="0994CC8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193 penetrating inju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7857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trospective review of patients readmitted to ICU and not readmitted to the ICU</w:t>
            </w:r>
          </w:p>
          <w:p w14:paraId="00486DC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7C6E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Categorical data measured with the Fisher exact test</w:t>
            </w:r>
          </w:p>
          <w:p w14:paraId="408574F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E4034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Continuous data variables assess with Mann-Whitney U test</w:t>
            </w:r>
          </w:p>
          <w:p w14:paraId="785E06A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1B19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isk factors for readmit: Increased age, and diabetes</w:t>
            </w:r>
          </w:p>
          <w:p w14:paraId="6F77035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7E26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ow GCS*, low albumin level, and elevated glucose levels—show greater risk for readm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02B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VI</w:t>
            </w:r>
          </w:p>
          <w:p w14:paraId="0087533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0728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Large number of patients reviewed</w:t>
            </w:r>
          </w:p>
          <w:p w14:paraId="5A8636B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EE5DC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Single center</w:t>
            </w:r>
          </w:p>
          <w:p w14:paraId="78907DD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7DC0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pplicability: Focus on the trauma patient which will be the focus of the quality improvement project; identifies patients at risk for readmission</w:t>
            </w:r>
          </w:p>
          <w:p w14:paraId="2C009A0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13080A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AD1CE7">
        <w:rPr>
          <w:rFonts w:ascii="Times New Roman" w:hAnsi="Times New Roman" w:cs="Times New Roman"/>
          <w:sz w:val="24"/>
          <w:szCs w:val="24"/>
        </w:rPr>
        <w:t>: ICU- intensive care unit, DNR- Do Not Resuscitate, D/C-Discharged, ED- Emergency Department, Glasgow Coma Scale</w:t>
      </w:r>
    </w:p>
    <w:p w14:paraId="25284F09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820"/>
        <w:gridCol w:w="1049"/>
        <w:gridCol w:w="1020"/>
        <w:gridCol w:w="810"/>
        <w:gridCol w:w="1106"/>
        <w:gridCol w:w="1307"/>
        <w:gridCol w:w="1097"/>
        <w:gridCol w:w="1513"/>
        <w:gridCol w:w="1174"/>
      </w:tblGrid>
      <w:tr w:rsidR="00136A56" w:rsidRPr="00AD1CE7" w14:paraId="3125DB71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CD93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281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7ACCBFA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1BE1B74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0BC1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777C990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7266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6759830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96A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86F7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93BE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C5A6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0843CA9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0327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075DB64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3FAC4FDA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0533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Kaben</w:t>
            </w:r>
            <w:proofErr w:type="spellEnd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, 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65F8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To evaluate the incidence of, outcome from, and possible risk factors for readmission to the SICU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B3DA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Prospective data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A67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2852 patient’s d/c from SICU to floor</w:t>
            </w:r>
          </w:p>
          <w:p w14:paraId="39E4A2F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1828 men (64.1%)</w:t>
            </w:r>
          </w:p>
          <w:p w14:paraId="134C8EE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253E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dmission to the ICU</w:t>
            </w:r>
          </w:p>
          <w:p w14:paraId="092ADDE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8EC38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Number of times readmitted to the ICU</w:t>
            </w:r>
          </w:p>
          <w:p w14:paraId="1BEED94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208C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n hospital mortal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A20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476 readmissions</w:t>
            </w:r>
          </w:p>
          <w:p w14:paraId="1DE32FE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223 were planned</w:t>
            </w:r>
          </w:p>
          <w:p w14:paraId="2FB080D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253 unplanned</w:t>
            </w:r>
          </w:p>
          <w:p w14:paraId="214B712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FBB3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Gastrointestinal surgery was the most common type of surgery performed on patients readmitted more than once</w:t>
            </w:r>
          </w:p>
          <w:p w14:paraId="35FEA1C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0EC8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First readmission most related to cardiovascular incident</w:t>
            </w:r>
          </w:p>
          <w:p w14:paraId="46CE57A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05510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811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3rd</w:t>
            </w: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 readmission most related to gastrointestinal or pul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ary </w:t>
            </w: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ss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2253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Factors associated with readmission:</w:t>
            </w:r>
          </w:p>
          <w:p w14:paraId="355AF80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Age, CI 1.03-1.24</w:t>
            </w:r>
          </w:p>
          <w:p w14:paraId="7DE9720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Sequential organ failure score, CI 1.01-1.08</w:t>
            </w:r>
          </w:p>
          <w:p w14:paraId="7FC8D97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C-reactive protein on day of transfer, CI 1.01-1.04</w:t>
            </w:r>
          </w:p>
          <w:p w14:paraId="574CE4A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D7A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dmission rate: 13.4%</w:t>
            </w:r>
          </w:p>
          <w:p w14:paraId="2E77FA5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314 (82.4%)readmitted once</w:t>
            </w:r>
          </w:p>
          <w:p w14:paraId="4BCBA41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39 (10.2%) readmitted twice</w:t>
            </w:r>
          </w:p>
          <w:p w14:paraId="5E61C61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28 (7.3%)readmitted more than twice</w:t>
            </w:r>
          </w:p>
          <w:p w14:paraId="67F936B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627C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First readmission- median 7 days (5-14)</w:t>
            </w:r>
          </w:p>
          <w:p w14:paraId="0D21212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2054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n hospital mortality for readmitted patient 17.1%, higher than other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03C8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II</w:t>
            </w:r>
          </w:p>
          <w:p w14:paraId="636F879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B1D00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Large study group</w:t>
            </w:r>
          </w:p>
          <w:p w14:paraId="68864F0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3432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Given this was observational it was unclear whether readmissions were appropriate or note</w:t>
            </w:r>
          </w:p>
          <w:p w14:paraId="4384B13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8FA11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pplicability:  DNP project will be performed in the surgical trauma ICU—same patient population</w:t>
            </w:r>
          </w:p>
          <w:p w14:paraId="2522B5F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8026BA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AD1CE7">
        <w:rPr>
          <w:rFonts w:ascii="Times New Roman" w:hAnsi="Times New Roman" w:cs="Times New Roman"/>
          <w:sz w:val="24"/>
          <w:szCs w:val="24"/>
        </w:rPr>
        <w:t>: SICU- Surgical Intensive Care Unit, d/c- discharged, ICU- intensive care unit</w:t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1079"/>
        <w:gridCol w:w="1045"/>
        <w:gridCol w:w="1159"/>
        <w:gridCol w:w="902"/>
        <w:gridCol w:w="950"/>
        <w:gridCol w:w="1226"/>
        <w:gridCol w:w="1016"/>
        <w:gridCol w:w="1102"/>
        <w:gridCol w:w="1417"/>
      </w:tblGrid>
      <w:tr w:rsidR="00136A56" w:rsidRPr="00AD1CE7" w14:paraId="3917E682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A80D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br w:type="page"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CA43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3603FCF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520B56C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E11F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6ED36D7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A83E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54433ED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671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EB0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B379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F83F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7896E08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FC5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254DEA0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4A6B5046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2EC8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Kareliusson</w:t>
            </w:r>
            <w:proofErr w:type="spellEnd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  <w:p w14:paraId="5668048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3807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6C7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e the SWIFT* score a predictor for read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5873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trospective cohort study</w:t>
            </w:r>
          </w:p>
          <w:p w14:paraId="79E155B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A16C2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ata collected on all ICU admissions</w:t>
            </w:r>
          </w:p>
          <w:p w14:paraId="4FBEC99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SWIFT score calculated</w:t>
            </w:r>
          </w:p>
          <w:p w14:paraId="6548934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5DF9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9F2F1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8EF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Tertiary teaching hospital, 600 beds</w:t>
            </w:r>
          </w:p>
          <w:p w14:paraId="3D20C05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8 bed ICU*</w:t>
            </w:r>
          </w:p>
          <w:p w14:paraId="2C7F1B6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4A08F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CU length of stay: 3.7 days</w:t>
            </w:r>
          </w:p>
          <w:p w14:paraId="6A45E1E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F98C9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nclusion:</w:t>
            </w:r>
          </w:p>
          <w:p w14:paraId="2193D6A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atients admitted to ICU</w:t>
            </w:r>
          </w:p>
          <w:p w14:paraId="3F9F5F7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Adult</w:t>
            </w:r>
          </w:p>
          <w:p w14:paraId="601D85E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  <w:p w14:paraId="67A6176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&lt;18 years old</w:t>
            </w:r>
          </w:p>
          <w:p w14:paraId="69DC9E4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ost-op pat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053F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readmitted patients</w:t>
            </w:r>
          </w:p>
          <w:p w14:paraId="3A93277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ICU mortality</w:t>
            </w:r>
          </w:p>
          <w:p w14:paraId="3A5CF0A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Mortality after 30 days</w:t>
            </w:r>
          </w:p>
          <w:p w14:paraId="1A89A91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ischarge with a SWIFT &gt;15 compared to a SWIFT &lt;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7959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1244 patients</w:t>
            </w:r>
          </w:p>
          <w:p w14:paraId="3FA2A65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563 surgical</w:t>
            </w:r>
          </w:p>
          <w:p w14:paraId="5DD3FAF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458 medical</w:t>
            </w:r>
          </w:p>
          <w:p w14:paraId="284FF21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46 oncology</w:t>
            </w:r>
          </w:p>
          <w:p w14:paraId="1E07D2D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7F6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Data comparison with the Student’s t test</w:t>
            </w:r>
          </w:p>
          <w:p w14:paraId="5EF1ED8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31729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Categorical data compared with Pearson’s squared test</w:t>
            </w:r>
          </w:p>
          <w:p w14:paraId="3E04CC1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656A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ATA version 12.1 and SPSS version 20</w:t>
            </w:r>
          </w:p>
          <w:p w14:paraId="49078D1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CF40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dmission resulted in:</w:t>
            </w:r>
          </w:p>
          <w:p w14:paraId="08EA019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increased ICU length of stay</w:t>
            </w:r>
          </w:p>
          <w:p w14:paraId="144ACF6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Increased ICU mortality</w:t>
            </w:r>
          </w:p>
          <w:p w14:paraId="1504417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Increased 30-day mortality</w:t>
            </w:r>
          </w:p>
          <w:p w14:paraId="5F506D4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higher with SWIFT &gt;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86E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VII</w:t>
            </w:r>
          </w:p>
          <w:p w14:paraId="6350CE9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191C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Looks at two different patient populations</w:t>
            </w:r>
          </w:p>
          <w:p w14:paraId="731257D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C1613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Single center study, Small ICU only 8 beds</w:t>
            </w:r>
          </w:p>
          <w:p w14:paraId="12BB9A8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315B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pplicability: Identifies risk factors/predictors for ICU readmission, looks at medical and surgical patients</w:t>
            </w:r>
          </w:p>
          <w:p w14:paraId="5703DE1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F37150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AD1CE7">
        <w:rPr>
          <w:rFonts w:ascii="Times New Roman" w:hAnsi="Times New Roman" w:cs="Times New Roman"/>
          <w:sz w:val="24"/>
          <w:szCs w:val="24"/>
        </w:rPr>
        <w:t>: ICU- Intensive Care Unit, SWIFT- Stability and Workload index for transfer</w:t>
      </w:r>
    </w:p>
    <w:p w14:paraId="434EC269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840"/>
        <w:gridCol w:w="1266"/>
        <w:gridCol w:w="1176"/>
        <w:gridCol w:w="860"/>
        <w:gridCol w:w="1077"/>
        <w:gridCol w:w="1295"/>
        <w:gridCol w:w="919"/>
        <w:gridCol w:w="1256"/>
        <w:gridCol w:w="1207"/>
      </w:tblGrid>
      <w:tr w:rsidR="00136A56" w:rsidRPr="00AD1CE7" w14:paraId="70255F2F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5006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D231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31E91C7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56F6416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8A28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57C0DEA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A87E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03AD987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DFED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75FF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A68D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4EA9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2E580DE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9299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775E1A5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2BACAFFB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18E4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e,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C0B8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ion of factors associated with early readmission to the ICU* during the same hospitalization and factors associated with adverse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8D7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Prospective observationa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7E50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25,717 admits</w:t>
            </w:r>
          </w:p>
          <w:p w14:paraId="5A4A179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378 (1.5%) readmits within 3 days</w:t>
            </w:r>
          </w:p>
          <w:p w14:paraId="67787BE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374 patients’ medical records available for review</w:t>
            </w:r>
          </w:p>
          <w:p w14:paraId="1435807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F311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2-year period of time</w:t>
            </w:r>
          </w:p>
          <w:p w14:paraId="075C59D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E5B7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ge mean 61.3 yr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314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ost common cause of readmit to the ICU</w:t>
            </w:r>
          </w:p>
          <w:p w14:paraId="636A5D3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86DA7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dverse outcomes associated with read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54F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Cause of readmission:</w:t>
            </w:r>
          </w:p>
          <w:p w14:paraId="1F02F30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Respiratory 118 (31.6%)</w:t>
            </w:r>
          </w:p>
          <w:p w14:paraId="4F33257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Cardiovascular  91 (24.3%)</w:t>
            </w:r>
          </w:p>
          <w:p w14:paraId="7830F21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4A38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Increased mortality when mechanical ventilation required (p&lt;0.00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1D14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atistical analysis</w:t>
            </w:r>
          </w:p>
          <w:p w14:paraId="7887425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9465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PSS software used</w:t>
            </w:r>
          </w:p>
          <w:p w14:paraId="16DC7B1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B8C4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udent t test, Wilcoxon rank sum, and Kruskal-Wallis test were used</w:t>
            </w:r>
          </w:p>
          <w:p w14:paraId="6FF0847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67D7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First ICU admission most related to cardiovascular</w:t>
            </w:r>
          </w:p>
          <w:p w14:paraId="6ED7BC3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C1AD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dmission most related to respiratory and then cardiovascul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E7F0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II</w:t>
            </w:r>
          </w:p>
          <w:p w14:paraId="24DAF52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A831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Large patient population</w:t>
            </w:r>
          </w:p>
          <w:p w14:paraId="6B8431F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7CDF1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Only early readmissions evaluated, unable to predict factors associated with readmission</w:t>
            </w:r>
          </w:p>
          <w:p w14:paraId="5686540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2B45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pplicability: Supports that respiratory is a leading cause of ICU readmission.</w:t>
            </w:r>
          </w:p>
          <w:p w14:paraId="51DD23A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E7F785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AD1CE7">
        <w:rPr>
          <w:rFonts w:ascii="Times New Roman" w:hAnsi="Times New Roman" w:cs="Times New Roman"/>
          <w:sz w:val="24"/>
          <w:szCs w:val="24"/>
        </w:rPr>
        <w:t>: ICU- intensive care unit</w:t>
      </w:r>
    </w:p>
    <w:p w14:paraId="500F59CB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829"/>
        <w:gridCol w:w="1064"/>
        <w:gridCol w:w="1181"/>
        <w:gridCol w:w="928"/>
        <w:gridCol w:w="1064"/>
        <w:gridCol w:w="1249"/>
        <w:gridCol w:w="1229"/>
        <w:gridCol w:w="1161"/>
        <w:gridCol w:w="1191"/>
      </w:tblGrid>
      <w:tr w:rsidR="00136A56" w:rsidRPr="00AD1CE7" w14:paraId="09200344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4AE9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ABBA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625D1B8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28F5F68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FF20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3BF51E4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88AD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081391F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41A4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11CA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57DC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7E56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1F19A38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2269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28B028F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5A148AC1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A0D6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artin,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065F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e predictors of readmission among a diverse population of surgical patients and develop an accurate and clinically applicable nomogram for prospective risk predi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43D6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trospective chart review</w:t>
            </w:r>
          </w:p>
          <w:p w14:paraId="4F9534C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64FF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Prospective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7A8B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ICU pts</w:t>
            </w:r>
          </w:p>
          <w:p w14:paraId="01E0BF2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26EB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24 bed ICU, tertiary care medical center </w:t>
            </w:r>
          </w:p>
          <w:p w14:paraId="2C2D849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4BB9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1 trauma center</w:t>
            </w:r>
          </w:p>
          <w:p w14:paraId="0CDCAFA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4B447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  <w:p w14:paraId="278DE51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lanned readmit</w:t>
            </w:r>
          </w:p>
          <w:p w14:paraId="099B749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eath during initial admission</w:t>
            </w:r>
          </w:p>
          <w:p w14:paraId="2BD54DC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transfer to outside facility</w:t>
            </w:r>
          </w:p>
          <w:p w14:paraId="3116961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-d/c from hospital within 72 </w:t>
            </w:r>
            <w:proofErr w:type="spellStart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ICU d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93B1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-hour ICU read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8EF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 Variables measured to predict readmission:</w:t>
            </w:r>
          </w:p>
          <w:p w14:paraId="5651915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demographic characteristics</w:t>
            </w:r>
          </w:p>
          <w:p w14:paraId="1242602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Preadmission comorbidities</w:t>
            </w:r>
          </w:p>
          <w:p w14:paraId="176F509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ICU admission diagnosis</w:t>
            </w:r>
          </w:p>
          <w:p w14:paraId="2473B94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Lab values</w:t>
            </w:r>
          </w:p>
          <w:p w14:paraId="06988FE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Vital sig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524A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ilcoxon rank sums test for nonparametric data</w:t>
            </w:r>
          </w:p>
          <w:p w14:paraId="7CEADF3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16F8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X2 and Fisher Exact test for categorical variables</w:t>
            </w:r>
          </w:p>
          <w:p w14:paraId="55A0A3A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B3F39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Hanley and McNeil test</w:t>
            </w:r>
          </w:p>
          <w:p w14:paraId="28940C1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FD4D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 software version 3.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64A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3,109 pts used for development of predictive model</w:t>
            </w:r>
          </w:p>
          <w:p w14:paraId="1B86A89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DC89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ICU readmission occurred 5% (141 pts)</w:t>
            </w:r>
          </w:p>
          <w:p w14:paraId="7E04799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B91C3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Reason for readmission: </w:t>
            </w:r>
          </w:p>
          <w:p w14:paraId="347CA17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33% respiratory</w:t>
            </w:r>
          </w:p>
          <w:p w14:paraId="2C4BBF4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22% CV</w:t>
            </w:r>
          </w:p>
          <w:p w14:paraId="70F6E21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15% bleeding</w:t>
            </w:r>
          </w:p>
          <w:p w14:paraId="4A4C3C2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12% postoperative</w:t>
            </w:r>
          </w:p>
          <w:p w14:paraId="69ACC68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9673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dmission mortality</w:t>
            </w:r>
          </w:p>
          <w:p w14:paraId="2F095C9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5% (7/1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85E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III</w:t>
            </w:r>
          </w:p>
          <w:p w14:paraId="4E48598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9F124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Model development based on patient population</w:t>
            </w:r>
          </w:p>
          <w:p w14:paraId="198D8BF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EFF2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 Single center</w:t>
            </w:r>
          </w:p>
          <w:p w14:paraId="19CE9FF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C37D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Applicability: SICU patient focused. </w:t>
            </w:r>
          </w:p>
          <w:p w14:paraId="69576D9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1BF7D6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AD1CE7">
        <w:rPr>
          <w:rFonts w:ascii="Times New Roman" w:hAnsi="Times New Roman" w:cs="Times New Roman"/>
          <w:sz w:val="24"/>
          <w:szCs w:val="24"/>
        </w:rPr>
        <w:t>: ICU- intensive care unit, SICU- surgical ICU, CV: Cardiovascular, pts: patients</w:t>
      </w:r>
    </w:p>
    <w:p w14:paraId="08FFB1E6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588046" w14:textId="77777777" w:rsidR="00136A56" w:rsidRDefault="00136A56" w:rsidP="00136A56">
      <w: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848"/>
        <w:gridCol w:w="1189"/>
        <w:gridCol w:w="1190"/>
        <w:gridCol w:w="879"/>
        <w:gridCol w:w="1170"/>
        <w:gridCol w:w="1280"/>
        <w:gridCol w:w="929"/>
        <w:gridCol w:w="1190"/>
        <w:gridCol w:w="1221"/>
      </w:tblGrid>
      <w:tr w:rsidR="00136A56" w:rsidRPr="00AD1CE7" w14:paraId="4C8D8AE3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DCE5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2332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53104A0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32F60FF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F73D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459CA5C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16C0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56E96DF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C12B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5DD1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0F4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FE2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04146B0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A8FE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134EAE9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3875ADB8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5F5B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mith, G.B.,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1343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ion of NEWS* to discriminate patients at risk of cardiac arrest, unanticipated ICU* admission, or death within 24 hours of a NEWS evalu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0D9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Prospective observationa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E07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35,585 patients</w:t>
            </w:r>
          </w:p>
          <w:p w14:paraId="51DC9B1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7658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edian age: 67.7</w:t>
            </w:r>
          </w:p>
          <w:p w14:paraId="433DC1A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Male 65.9 yrs., female 69.4 yrs.</w:t>
            </w:r>
          </w:p>
          <w:p w14:paraId="333B21E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1370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198,755 vital sign data set review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998C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Vital signs</w:t>
            </w:r>
          </w:p>
          <w:p w14:paraId="396801C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8510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Observations that followed obtaining vital sig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98CC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Of the 198,755 data sets:</w:t>
            </w:r>
          </w:p>
          <w:p w14:paraId="13CA853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199 followed by cardiac arrest</w:t>
            </w:r>
          </w:p>
          <w:p w14:paraId="5B65371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1161 unanticipated ICU admission</w:t>
            </w:r>
          </w:p>
          <w:p w14:paraId="54FE67D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1789 by death</w:t>
            </w:r>
          </w:p>
          <w:p w14:paraId="3EE23C5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3149 by any of the outcomes</w:t>
            </w:r>
          </w:p>
          <w:p w14:paraId="0832511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(all within 24 hou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C32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icrosoft visual FoxPro 9.0</w:t>
            </w:r>
          </w:p>
          <w:p w14:paraId="3AB6AD8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C7E3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20FB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0D6B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95% CI for NEWS for cardia arrest 0.722, unanticipated ICU admission 0.857, death 0.894, and any other outcome  0.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D79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II</w:t>
            </w:r>
          </w:p>
          <w:p w14:paraId="493EA2C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F6EEE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Vital signs were collected the same way every time</w:t>
            </w:r>
          </w:p>
          <w:p w14:paraId="5638DD0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3403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Weaknesses: Excluded patient admitted directly to the ICU, but did not exclude patients with do not resuscitate order </w:t>
            </w:r>
          </w:p>
          <w:p w14:paraId="6C43481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31401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pplicability:  Evaluates the use of the NEWS which will be implemented in the project</w:t>
            </w:r>
          </w:p>
        </w:tc>
      </w:tr>
    </w:tbl>
    <w:p w14:paraId="15963833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</w:t>
      </w:r>
      <w:r w:rsidRPr="00AD1CE7">
        <w:rPr>
          <w:rFonts w:ascii="Times New Roman" w:hAnsi="Times New Roman" w:cs="Times New Roman"/>
          <w:sz w:val="24"/>
          <w:szCs w:val="24"/>
        </w:rPr>
        <w:t>: NEWS- National Early Warning Score, ICU- intensive care unit</w:t>
      </w:r>
    </w:p>
    <w:p w14:paraId="3EF6B386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1211"/>
        <w:gridCol w:w="1093"/>
        <w:gridCol w:w="1130"/>
        <w:gridCol w:w="923"/>
        <w:gridCol w:w="1083"/>
        <w:gridCol w:w="1215"/>
        <w:gridCol w:w="999"/>
        <w:gridCol w:w="1083"/>
        <w:gridCol w:w="1159"/>
      </w:tblGrid>
      <w:tr w:rsidR="00136A56" w:rsidRPr="00AD1CE7" w14:paraId="4BFD4634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201F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1EB8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02552D2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18B1F0E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4CA6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0485D08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C746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3929515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2D8A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ECBF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DD9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979F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66E88AC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1389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4F85684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736A16BE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B196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Uppanisakorn</w:t>
            </w:r>
            <w:proofErr w:type="spellEnd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A361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To determine the ability of the NEWS* at ICU* discharge to predict the development of clinical deterioration within 24 hou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A20F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Prospective observationa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934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440 patients</w:t>
            </w:r>
          </w:p>
          <w:p w14:paraId="4222B63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mean age: 61 yrs.</w:t>
            </w:r>
          </w:p>
          <w:p w14:paraId="48B4E2C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219 male</w:t>
            </w:r>
          </w:p>
          <w:p w14:paraId="5E6D9A4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C389E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53.2% planned ICU discharge</w:t>
            </w:r>
          </w:p>
          <w:p w14:paraId="418E380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46.8% unplanned ICU dischar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984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NEWS score prior to ICU transfer</w:t>
            </w:r>
          </w:p>
          <w:p w14:paraId="4CC76C1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8A3E9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arly clinical deterio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F6D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Early clinical deterioration: </w:t>
            </w:r>
          </w:p>
          <w:p w14:paraId="3F5A358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CI 0.89-0.94, p&lt;0.001</w:t>
            </w:r>
          </w:p>
          <w:p w14:paraId="02C34D7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7F792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NEWS &gt;7 </w:t>
            </w:r>
          </w:p>
          <w:p w14:paraId="4A581D2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sensitivity of 93.6%</w:t>
            </w:r>
          </w:p>
          <w:p w14:paraId="3163F47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Specificity of 82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5ED5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Continuous variable expressed in mean +- standard deviation</w:t>
            </w:r>
          </w:p>
          <w:p w14:paraId="128E1AD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8587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Chi squared test</w:t>
            </w:r>
          </w:p>
          <w:p w14:paraId="0557779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Fishers exact test</w:t>
            </w:r>
          </w:p>
          <w:p w14:paraId="0793E77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ann Whitney test</w:t>
            </w:r>
          </w:p>
          <w:p w14:paraId="5022E97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3470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NEWS score of &gt;7 at ICU discharge represented a better sensitivity and specificity to detect early clinical deterioration 24 hours after ICU dischar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DEB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 II</w:t>
            </w:r>
          </w:p>
          <w:p w14:paraId="2E74E00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36CA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Strengths: NEWS calculated prior to every transfer, defined clinical deterioration </w:t>
            </w:r>
          </w:p>
          <w:p w14:paraId="682CCD3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887F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 Low number of cases reviewed</w:t>
            </w:r>
          </w:p>
          <w:p w14:paraId="3D14432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0184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pplicability:  Looks at the use of NEWS for prediction of ICU readmission which will be implemented in project</w:t>
            </w:r>
          </w:p>
          <w:p w14:paraId="7A8FA2E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F75D27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AD1CE7">
        <w:rPr>
          <w:rFonts w:ascii="Times New Roman" w:hAnsi="Times New Roman" w:cs="Times New Roman"/>
          <w:sz w:val="24"/>
          <w:szCs w:val="24"/>
        </w:rPr>
        <w:t>: NEWS- National Early Warning Score, ICU- Intensive Care Unit</w:t>
      </w:r>
    </w:p>
    <w:p w14:paraId="77BD6AD2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914"/>
        <w:gridCol w:w="1054"/>
        <w:gridCol w:w="1240"/>
        <w:gridCol w:w="858"/>
        <w:gridCol w:w="1261"/>
        <w:gridCol w:w="1313"/>
        <w:gridCol w:w="889"/>
        <w:gridCol w:w="1116"/>
        <w:gridCol w:w="1251"/>
      </w:tblGrid>
      <w:tr w:rsidR="00136A56" w:rsidRPr="00AD1CE7" w14:paraId="5A9D4D05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E95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F433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6742469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749AA56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8917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0881B13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75D5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6845E4A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2685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97A8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DFA8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138C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00DC106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EC8D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561ABBA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1AF48FF7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0911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Utzolino</w:t>
            </w:r>
            <w:proofErr w:type="spellEnd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AAB6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Evaluating outcomes of patient in a SICU* with high daily turnover r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F0B1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trospective chart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8C4A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2558 patients</w:t>
            </w:r>
          </w:p>
          <w:p w14:paraId="2B3BF71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39D8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20 bed SICU</w:t>
            </w:r>
          </w:p>
          <w:p w14:paraId="723E176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14DDC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DE66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ICU readmission rate- elective versus unplanned</w:t>
            </w:r>
          </w:p>
          <w:p w14:paraId="78CCCA9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5068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dmissions with surgical complications</w:t>
            </w:r>
          </w:p>
          <w:p w14:paraId="0157624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0ED7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ortality rate with readmission</w:t>
            </w:r>
          </w:p>
          <w:p w14:paraId="7183D61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9E59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son for read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E72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ICU readmission rate: -elective  139/1675 (8.3%)</w:t>
            </w:r>
          </w:p>
          <w:p w14:paraId="06723CE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unplanned 110/439 (25.1%)</w:t>
            </w:r>
          </w:p>
          <w:p w14:paraId="67962D5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Overall readmission rate:</w:t>
            </w:r>
          </w:p>
          <w:p w14:paraId="07559BB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249/2114 (11.7%)</w:t>
            </w:r>
          </w:p>
          <w:p w14:paraId="7A43E87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dmissions with surgical complications:</w:t>
            </w:r>
          </w:p>
          <w:p w14:paraId="1A3AECE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125/249 (50%)</w:t>
            </w:r>
          </w:p>
          <w:p w14:paraId="619F76E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0F74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Mortality rate with readmission:</w:t>
            </w:r>
          </w:p>
          <w:p w14:paraId="633B083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33/249 (13.3%)</w:t>
            </w:r>
          </w:p>
          <w:p w14:paraId="6AB7841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268B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ason for readmission:</w:t>
            </w:r>
          </w:p>
          <w:p w14:paraId="7D8783C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Respiratory 44% risk of dea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7409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AS 8.2 statistics software</w:t>
            </w:r>
          </w:p>
          <w:p w14:paraId="26D5857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F2C2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T test</w:t>
            </w:r>
          </w:p>
          <w:p w14:paraId="0BFDDE4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Fisher exact test</w:t>
            </w:r>
          </w:p>
          <w:p w14:paraId="2544811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A080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Discharge from the SICU to early results in higher readmission rates, increased mortality, if readmission associated with respiratory issue mortality risk is in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2F43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 : IV</w:t>
            </w:r>
          </w:p>
          <w:p w14:paraId="194FF5F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BD49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 Large volume of patients over an extended time period</w:t>
            </w:r>
          </w:p>
          <w:p w14:paraId="143809E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1140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Weaknesses: Retrospective in nature no direct patient intervention</w:t>
            </w:r>
          </w:p>
          <w:p w14:paraId="09CAF97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D1DDD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pplicability: Evaluates patients in the SICU which is the same setting as the project will be implemented</w:t>
            </w:r>
          </w:p>
          <w:p w14:paraId="7037779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43A69C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AD1CE7">
        <w:rPr>
          <w:rFonts w:ascii="Times New Roman" w:hAnsi="Times New Roman" w:cs="Times New Roman"/>
          <w:sz w:val="24"/>
          <w:szCs w:val="24"/>
        </w:rPr>
        <w:t>: SICU- Surgical Intensive Care Unit</w:t>
      </w:r>
    </w:p>
    <w:p w14:paraId="455B8B22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546" w:type="dxa"/>
        <w:tblLook w:val="04A0" w:firstRow="1" w:lastRow="0" w:firstColumn="1" w:lastColumn="0" w:noHBand="0" w:noVBand="1"/>
      </w:tblPr>
      <w:tblGrid>
        <w:gridCol w:w="859"/>
        <w:gridCol w:w="1215"/>
        <w:gridCol w:w="1225"/>
        <w:gridCol w:w="1001"/>
        <w:gridCol w:w="991"/>
        <w:gridCol w:w="1296"/>
        <w:gridCol w:w="879"/>
        <w:gridCol w:w="1266"/>
        <w:gridCol w:w="1164"/>
      </w:tblGrid>
      <w:tr w:rsidR="00136A56" w:rsidRPr="00AD1CE7" w14:paraId="7E45C647" w14:textId="77777777" w:rsidTr="008E3CCC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576B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8ECE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  <w:p w14:paraId="4F05354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s</w:t>
            </w:r>
          </w:p>
          <w:p w14:paraId="15D8E89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EB00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/</w:t>
            </w:r>
          </w:p>
          <w:p w14:paraId="74931271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7717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/</w:t>
            </w:r>
          </w:p>
          <w:p w14:paraId="6F0891C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E992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Variables (outcome variable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636D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2055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6F1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</w:t>
            </w:r>
          </w:p>
          <w:p w14:paraId="7E1882E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33D8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the </w:t>
            </w:r>
          </w:p>
          <w:p w14:paraId="333B1FF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136A56" w:rsidRPr="00AD1CE7" w14:paraId="5A09BA3E" w14:textId="77777777" w:rsidTr="008E3CCC">
        <w:trPr>
          <w:trHeight w:val="36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48E8C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Ye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7B5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Prospectively validate a real time EWS to predict patients at high risk for inpatient mortality during their hospital episo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49F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Retrospective and prospective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4E2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Berkshire Health Systems Hospitals</w:t>
            </w:r>
          </w:p>
          <w:p w14:paraId="3362B61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133C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January 2015 to September 2017</w:t>
            </w:r>
          </w:p>
          <w:p w14:paraId="7C5B35F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318604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54,246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F2018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cored daily and long term risk for inpatient mort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F0DFE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99 encounters identified in high risk group, c-statistic 0.884</w:t>
            </w:r>
          </w:p>
          <w:p w14:paraId="56B8718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776D2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68/99 (69%) died during the episode</w:t>
            </w:r>
          </w:p>
          <w:p w14:paraId="56C63F7D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7E7927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Accurately predicted possibility of death 34/255 (13.3%) at least 40.8 </w:t>
            </w:r>
            <w:proofErr w:type="spellStart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 before dea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7F5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Tree based random forest 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2DD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Demonstrated capability of the newly designed EWS to identify high risk patient of in hospital death and alert clinicians.</w:t>
            </w:r>
          </w:p>
          <w:p w14:paraId="30EB5749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805360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llowed opportunity for timely intervention</w:t>
            </w:r>
          </w:p>
          <w:p w14:paraId="090B6B23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9C85A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Assist in clinical decision making; more actionable, effective, individualized patient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7E5B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Level of Evidence: II</w:t>
            </w:r>
          </w:p>
          <w:p w14:paraId="73A52A3F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2A1B5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Strengths:</w:t>
            </w:r>
          </w:p>
          <w:p w14:paraId="5712691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-Identifies the strengths of a screening tool in identifying high risk patients and assisting in clinician decision making. </w:t>
            </w:r>
          </w:p>
          <w:p w14:paraId="78570E2B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76DE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 xml:space="preserve">Weaknesses: </w:t>
            </w:r>
          </w:p>
          <w:p w14:paraId="03CFE826" w14:textId="77777777" w:rsidR="00136A56" w:rsidRPr="00AD1CE7" w:rsidRDefault="00136A56" w:rsidP="008E3C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1CE7">
              <w:rPr>
                <w:rFonts w:ascii="Times New Roman" w:hAnsi="Times New Roman" w:cs="Times New Roman"/>
                <w:sz w:val="24"/>
                <w:szCs w:val="24"/>
              </w:rPr>
              <w:t>-Observes the EWS where this paper is specifically evaluating the NEWS</w:t>
            </w:r>
          </w:p>
        </w:tc>
      </w:tr>
    </w:tbl>
    <w:p w14:paraId="423ABE74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AD1CE7">
        <w:rPr>
          <w:rFonts w:ascii="Times New Roman" w:hAnsi="Times New Roman" w:cs="Times New Roman"/>
          <w:sz w:val="24"/>
          <w:szCs w:val="24"/>
        </w:rPr>
        <w:t>: EWS- Early warning score, NEWS- National Early Warning Score</w:t>
      </w:r>
    </w:p>
    <w:p w14:paraId="62A9517D" w14:textId="77777777" w:rsidR="00136A56" w:rsidRPr="00AD1CE7" w:rsidRDefault="00136A56" w:rsidP="00136A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4A81117" w14:textId="77777777" w:rsidR="003C76EC" w:rsidRDefault="0090579E">
      <w:bookmarkStart w:id="0" w:name="_GoBack"/>
      <w:bookmarkEnd w:id="0"/>
    </w:p>
    <w:sectPr w:rsidR="003C7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A56"/>
    <w:rsid w:val="00136A56"/>
    <w:rsid w:val="005D40AE"/>
    <w:rsid w:val="0090579E"/>
    <w:rsid w:val="00BF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3C5AB"/>
  <w15:chartTrackingRefBased/>
  <w15:docId w15:val="{20C61978-F30B-4C30-8CA5-BDEFA0BCF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6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6A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745</Words>
  <Characters>1564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cNeill</dc:creator>
  <cp:keywords/>
  <dc:description/>
  <cp:lastModifiedBy>Heidi McNeill</cp:lastModifiedBy>
  <cp:revision>2</cp:revision>
  <dcterms:created xsi:type="dcterms:W3CDTF">2019-11-06T14:28:00Z</dcterms:created>
  <dcterms:modified xsi:type="dcterms:W3CDTF">2019-11-0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838490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